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EF58D" w14:textId="5C2FFAC0" w:rsidR="00FF08AE" w:rsidRPr="00FF08AE" w:rsidRDefault="00FF08AE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FF08AE">
        <w:rPr>
          <w:rFonts w:ascii="Times New Roman" w:hAnsi="Times New Roman" w:cs="Times New Roman"/>
          <w:b/>
          <w:bCs/>
          <w:sz w:val="28"/>
          <w:szCs w:val="28"/>
        </w:rPr>
        <w:t>All raw data involved in this study</w:t>
      </w:r>
      <w:r w:rsidRPr="00FF08AE">
        <w:rPr>
          <w:rFonts w:ascii="Times New Roman" w:hAnsi="Times New Roman" w:cs="Times New Roman"/>
          <w:b/>
          <w:bCs/>
          <w:sz w:val="28"/>
          <w:szCs w:val="28"/>
        </w:rPr>
        <w:t>:</w:t>
      </w:r>
    </w:p>
    <w:p w14:paraId="37B3884B" w14:textId="2707AC0D" w:rsidR="00FF08AE" w:rsidRPr="00FF08AE" w:rsidRDefault="00FF08AE">
      <w:pPr>
        <w:rPr>
          <w:rFonts w:ascii="Times New Roman" w:hAnsi="Times New Roman" w:cs="Times New Roman"/>
          <w:sz w:val="28"/>
          <w:szCs w:val="28"/>
        </w:rPr>
      </w:pPr>
      <w:r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1. Opioid consumption within 24 h after surgery</w:t>
      </w:r>
    </w:p>
    <w:p w14:paraId="75CE1ABB" w14:textId="792A44B0" w:rsidR="00FF08AE" w:rsidRPr="00FF08AE" w:rsidRDefault="00FF08AE">
      <w:pPr>
        <w:rPr>
          <w:rFonts w:ascii="Times New Roman" w:hAnsi="Times New Roman" w:cs="Times New Roman"/>
          <w:sz w:val="28"/>
          <w:szCs w:val="28"/>
        </w:rPr>
      </w:pPr>
      <w:r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2. </w:t>
      </w:r>
      <w:r w:rsidR="00681972"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Static pain scores</w:t>
      </w:r>
      <w:r w:rsidR="0068197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681972" w:rsidRPr="0068197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within 24 h of surgery</w:t>
      </w:r>
    </w:p>
    <w:p w14:paraId="7176850D" w14:textId="0D987FBF" w:rsidR="00681972" w:rsidRPr="00FF08AE" w:rsidRDefault="00FF08AE">
      <w:pPr>
        <w:rPr>
          <w:rFonts w:ascii="Times New Roman" w:hAnsi="Times New Roman" w:cs="Times New Roman"/>
          <w:sz w:val="28"/>
          <w:szCs w:val="28"/>
        </w:rPr>
      </w:pPr>
      <w:r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3. </w:t>
      </w:r>
      <w:r w:rsidR="00681972"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Dynamic pain scores</w:t>
      </w:r>
      <w:r w:rsidR="0068197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 xml:space="preserve"> </w:t>
      </w:r>
      <w:r w:rsidR="00681972" w:rsidRPr="00681972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within 24 h of surgery</w:t>
      </w:r>
    </w:p>
    <w:p w14:paraId="7C172F8E" w14:textId="501FAF6F" w:rsidR="00FF08AE" w:rsidRPr="00FF08AE" w:rsidRDefault="00FF08AE">
      <w:pP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4. Nausea and vomiting</w:t>
      </w:r>
    </w:p>
    <w:p w14:paraId="6A9A13CE" w14:textId="69092CEC" w:rsidR="00FF08AE" w:rsidRPr="00FF08AE" w:rsidRDefault="00FF08AE">
      <w:pPr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t>5. Patient dissatisfaction</w:t>
      </w:r>
    </w:p>
    <w:p w14:paraId="200D4316" w14:textId="77777777" w:rsidR="00FF08AE" w:rsidRPr="00FF08AE" w:rsidRDefault="00FF08AE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</w:pPr>
      <w:r w:rsidRPr="00FF08AE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</w:rPr>
        <w:br w:type="page"/>
      </w:r>
    </w:p>
    <w:tbl>
      <w:tblPr>
        <w:tblW w:w="13740" w:type="dxa"/>
        <w:tblLook w:val="04A0" w:firstRow="1" w:lastRow="0" w:firstColumn="1" w:lastColumn="0" w:noHBand="0" w:noVBand="1"/>
      </w:tblPr>
      <w:tblGrid>
        <w:gridCol w:w="3188"/>
        <w:gridCol w:w="546"/>
        <w:gridCol w:w="909"/>
        <w:gridCol w:w="773"/>
        <w:gridCol w:w="546"/>
        <w:gridCol w:w="936"/>
        <w:gridCol w:w="773"/>
        <w:gridCol w:w="1840"/>
        <w:gridCol w:w="1718"/>
        <w:gridCol w:w="585"/>
        <w:gridCol w:w="1926"/>
      </w:tblGrid>
      <w:tr w:rsidR="00460D54" w:rsidRPr="00460D54" w14:paraId="63AEB944" w14:textId="77777777" w:rsidTr="00460D54">
        <w:trPr>
          <w:trHeight w:val="588"/>
        </w:trPr>
        <w:tc>
          <w:tcPr>
            <w:tcW w:w="1374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BBDC" w14:textId="77777777" w:rsidR="00460D54" w:rsidRPr="00460D54" w:rsidRDefault="00460D54" w:rsidP="00460D5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1. Opioid consumption within 24 h after surgery</w:t>
            </w:r>
          </w:p>
        </w:tc>
      </w:tr>
      <w:tr w:rsidR="00460D54" w:rsidRPr="00460D54" w14:paraId="370837F5" w14:textId="77777777" w:rsidTr="00460D54">
        <w:trPr>
          <w:trHeight w:val="588"/>
        </w:trPr>
        <w:tc>
          <w:tcPr>
            <w:tcW w:w="31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6577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57FE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032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A01F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1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7AE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63BF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85DD5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2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49710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pulation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FCC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sthesia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45DF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9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BA9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.Intervention</w:t>
            </w:r>
            <w:proofErr w:type="spellEnd"/>
          </w:p>
        </w:tc>
      </w:tr>
      <w:tr w:rsidR="00460D54" w:rsidRPr="00460D54" w14:paraId="2E56722F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795E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ato et al., 2022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DDDD0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3ED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3.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B1FD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.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21D7C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118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6A4E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6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13BB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scopic 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1C907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9C1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F23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708DA1E8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73F0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ung et al., 2022 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D41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A93C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.1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2B2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.44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9878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0737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.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ABC5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7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C8A8E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4887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37825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118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73948CBD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940E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agalska</w:t>
            </w:r>
            <w:proofErr w:type="spellEnd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B04D5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13F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4B4A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13E2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B64EC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B6F0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F295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11F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703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8DF1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2BC03DA7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81ED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81B4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DCA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2C6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5C35D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48CF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1CDA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C6B2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roscopic 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7609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r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1DEF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AC13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  <w:tr w:rsidR="00460D54" w:rsidRPr="00460D54" w14:paraId="05A243BA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06F7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9D64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EEDA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.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543E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.7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CC54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578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.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010B0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.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D1BC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A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EC9ED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56AE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1526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ne</w:t>
            </w:r>
          </w:p>
        </w:tc>
      </w:tr>
      <w:tr w:rsidR="00460D54" w:rsidRPr="00460D54" w14:paraId="27B997F0" w14:textId="77777777" w:rsidTr="00460D54">
        <w:trPr>
          <w:trHeight w:val="588"/>
        </w:trPr>
        <w:tc>
          <w:tcPr>
            <w:tcW w:w="31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CDFD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Lin et al., 2023  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4B19F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EEB2B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2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09242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.72</w:t>
            </w: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7CC5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5E6D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2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E6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7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E536D9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p surgery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60178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al anesthesi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31BE1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gt;40</w:t>
            </w:r>
          </w:p>
        </w:tc>
        <w:tc>
          <w:tcPr>
            <w:tcW w:w="19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164EC" w14:textId="77777777" w:rsidR="00460D54" w:rsidRPr="00460D54" w:rsidRDefault="00460D54" w:rsidP="00460D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60D5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cebo</w:t>
            </w:r>
          </w:p>
        </w:tc>
      </w:tr>
    </w:tbl>
    <w:p w14:paraId="37F143EC" w14:textId="6E9045A2" w:rsidR="00460D54" w:rsidRDefault="00681972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12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88"/>
        <w:gridCol w:w="1400"/>
        <w:gridCol w:w="562"/>
        <w:gridCol w:w="962"/>
        <w:gridCol w:w="697"/>
        <w:gridCol w:w="746"/>
        <w:gridCol w:w="1280"/>
        <w:gridCol w:w="601"/>
        <w:gridCol w:w="1786"/>
      </w:tblGrid>
      <w:tr w:rsidR="00681972" w:rsidRPr="00FF08AE" w14:paraId="76C205D5" w14:textId="77777777" w:rsidTr="00681972">
        <w:trPr>
          <w:trHeight w:val="480"/>
        </w:trPr>
        <w:tc>
          <w:tcPr>
            <w:tcW w:w="1252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91EDD" w14:textId="4AC8D47E" w:rsidR="00681972" w:rsidRPr="00FF08AE" w:rsidRDefault="00681972" w:rsidP="00A72D8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lastRenderedPageBreak/>
              <w:t>2</w:t>
            </w:r>
            <w:r w:rsidRPr="00FF08AE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 Static pain scor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68197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ithin 24 h of surgery</w:t>
            </w:r>
          </w:p>
        </w:tc>
      </w:tr>
      <w:tr w:rsidR="00681972" w:rsidRPr="00FF08AE" w14:paraId="07ED0066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6BED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3ADF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s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6E77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A227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1</w:t>
            </w:r>
          </w:p>
        </w:tc>
        <w:tc>
          <w:tcPr>
            <w:tcW w:w="6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9C4B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B856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8B43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an2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6F4A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2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5885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vals</w:t>
            </w:r>
          </w:p>
        </w:tc>
      </w:tr>
      <w:tr w:rsidR="00681972" w:rsidRPr="00FF08AE" w14:paraId="7F45D82A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0DC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DE15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/PAC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A5E8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878E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B09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DBB6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AD50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C38E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ECB9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</w:t>
            </w:r>
          </w:p>
        </w:tc>
      </w:tr>
      <w:tr w:rsidR="00681972" w:rsidRPr="00FF08AE" w14:paraId="3B140881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2C1D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21A7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/PAC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DE8C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8C25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2A1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0A8A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3BE4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783E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D2F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CU</w:t>
            </w:r>
          </w:p>
        </w:tc>
      </w:tr>
      <w:tr w:rsidR="00681972" w:rsidRPr="00FF08AE" w14:paraId="06F9883E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7087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A1A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/PACU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1ACF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5C69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06B8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A816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3E27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43EC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95E0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h</w:t>
            </w:r>
          </w:p>
        </w:tc>
      </w:tr>
      <w:tr w:rsidR="00681972" w:rsidRPr="00FF08AE" w14:paraId="1B2726A2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678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B5D1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EE8B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7DA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E681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B9D2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8017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DCDAE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8920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</w:tr>
      <w:tr w:rsidR="00681972" w:rsidRPr="00FF08AE" w14:paraId="3F0C6E07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1D3B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3FC89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BBA3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3641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2875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FD48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EFE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349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128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h</w:t>
            </w:r>
          </w:p>
        </w:tc>
      </w:tr>
      <w:tr w:rsidR="00681972" w:rsidRPr="00FF08AE" w14:paraId="57284300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5EA1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2811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E6E0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FB7E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8C4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77F1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86E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EB3B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280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</w:tr>
      <w:tr w:rsidR="00681972" w:rsidRPr="00FF08AE" w14:paraId="351BEA3C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F38A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6C5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A54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BCF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0D8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088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1476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CEF9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158E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h</w:t>
            </w:r>
          </w:p>
        </w:tc>
      </w:tr>
      <w:tr w:rsidR="00681972" w:rsidRPr="00FF08AE" w14:paraId="4D279655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DD9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ato et al., 2022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6D09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AB10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6E8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8285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FFEF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48159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321B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0BF4C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  <w:tr w:rsidR="00681972" w:rsidRPr="00FF08AE" w14:paraId="099412CD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F1EE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magalsk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196ED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EA7A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B15C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F2365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DCB0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3D18B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AAC3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ECC6D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  <w:tr w:rsidR="00681972" w:rsidRPr="00FF08AE" w14:paraId="20F4B8E0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1F1E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03E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5B99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F66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5714E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8BDC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C891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F3DA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C83A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  <w:tr w:rsidR="00681972" w:rsidRPr="00FF08AE" w14:paraId="0FAC5264" w14:textId="77777777" w:rsidTr="00681972">
        <w:tblPrEx>
          <w:tblCellMar>
            <w:left w:w="108" w:type="dxa"/>
            <w:right w:w="108" w:type="dxa"/>
          </w:tblCellMar>
        </w:tblPrEx>
        <w:trPr>
          <w:trHeight w:val="588"/>
        </w:trPr>
        <w:tc>
          <w:tcPr>
            <w:tcW w:w="44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53D38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 et al., 20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7100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DD6C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67373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80214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AA67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3C42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026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A820F" w14:textId="77777777" w:rsidR="00681972" w:rsidRPr="00FF08AE" w:rsidRDefault="00681972" w:rsidP="00A72D8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h</w:t>
            </w:r>
          </w:p>
        </w:tc>
      </w:tr>
    </w:tbl>
    <w:p w14:paraId="703CFBAE" w14:textId="77777777" w:rsidR="00681972" w:rsidRDefault="00681972">
      <w:r>
        <w:br w:type="page"/>
      </w:r>
    </w:p>
    <w:tbl>
      <w:tblPr>
        <w:tblW w:w="1252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54"/>
        <w:gridCol w:w="1711"/>
        <w:gridCol w:w="534"/>
        <w:gridCol w:w="1319"/>
        <w:gridCol w:w="887"/>
        <w:gridCol w:w="534"/>
        <w:gridCol w:w="1319"/>
        <w:gridCol w:w="2664"/>
      </w:tblGrid>
      <w:tr w:rsidR="00460D54" w14:paraId="3E7B44A8" w14:textId="77777777" w:rsidTr="00681972">
        <w:trPr>
          <w:trHeight w:val="480"/>
        </w:trPr>
        <w:tc>
          <w:tcPr>
            <w:tcW w:w="1252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9A63C" w14:textId="52EAA3DB" w:rsidR="00460D54" w:rsidRDefault="0068197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lastRenderedPageBreak/>
              <w:t>3</w:t>
            </w:r>
            <w:r w:rsidR="00460D54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. Dynamic pain scor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Pr="00681972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within 24 h of surgery</w:t>
            </w:r>
          </w:p>
        </w:tc>
      </w:tr>
      <w:tr w:rsidR="00460D54" w14:paraId="6F4E2A15" w14:textId="77777777" w:rsidTr="00681972">
        <w:trPr>
          <w:trHeight w:val="48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5BA5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tud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AAF9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Interval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BF03B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FEE88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a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BB42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d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BE51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36F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ean2</w:t>
            </w:r>
          </w:p>
        </w:tc>
        <w:tc>
          <w:tcPr>
            <w:tcW w:w="2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5983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d2</w:t>
            </w:r>
          </w:p>
        </w:tc>
      </w:tr>
      <w:tr w:rsidR="00460D54" w14:paraId="4EEA6002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1643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F2E5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1593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90AE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4B51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3CD0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E778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48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2CC0B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6</w:t>
            </w:r>
          </w:p>
        </w:tc>
      </w:tr>
      <w:tr w:rsidR="00460D54" w14:paraId="7B0DDFF3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0EA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n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92C6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86DE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3D7A5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AF4E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3377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D2899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0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5781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46</w:t>
            </w:r>
          </w:p>
        </w:tc>
      </w:tr>
      <w:tr w:rsidR="00460D54" w14:paraId="3B888851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5714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n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72E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8D299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2451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2B55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3A6D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476F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10E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72</w:t>
            </w:r>
          </w:p>
        </w:tc>
      </w:tr>
      <w:tr w:rsidR="00460D54" w14:paraId="6F0F4C2F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2599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3478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-6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CBC7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7360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F0ED6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D17FF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6C28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32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19DC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9</w:t>
            </w:r>
          </w:p>
        </w:tc>
      </w:tr>
      <w:tr w:rsidR="00460D54" w14:paraId="50DE4E4B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A64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AC24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CADC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3B92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2214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C33EB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8D1F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3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C87B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5</w:t>
            </w:r>
          </w:p>
        </w:tc>
      </w:tr>
      <w:tr w:rsidR="00460D54" w14:paraId="658C0070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678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, 20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7003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2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0D53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15E0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0F65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17C34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C0F7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A2A0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</w:t>
            </w:r>
          </w:p>
        </w:tc>
      </w:tr>
      <w:tr w:rsidR="00460D54" w14:paraId="31210800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9A47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27A35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B2950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C059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F0F7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A55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2D5B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9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CA2D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9</w:t>
            </w:r>
          </w:p>
        </w:tc>
      </w:tr>
      <w:tr w:rsidR="00460D54" w14:paraId="1D9E17FE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CAA4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, 20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E8F6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8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980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79D2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3E65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A93C6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FF5B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5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3534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</w:t>
            </w:r>
          </w:p>
        </w:tc>
      </w:tr>
      <w:tr w:rsidR="00460D54" w14:paraId="740731F3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B3F44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mato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7054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2F62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ACD5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4C7BD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F99E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9FF7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6.6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887BE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</w:t>
            </w:r>
          </w:p>
        </w:tc>
      </w:tr>
      <w:tr w:rsidR="00460D54" w14:paraId="6C29F992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43BF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ung et al., 20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4DB3AC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F29CC3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49F0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06E175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42BA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AAF6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2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8F70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42</w:t>
            </w:r>
          </w:p>
        </w:tc>
      </w:tr>
      <w:tr w:rsidR="00460D54" w14:paraId="29991A03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8460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Eppe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et al., 2023 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7634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7910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418E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C41D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B7FB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9FF5D8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3B42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6</w:t>
            </w:r>
          </w:p>
        </w:tc>
      </w:tr>
      <w:tr w:rsidR="00460D54" w14:paraId="194E969E" w14:textId="77777777" w:rsidTr="00681972">
        <w:trPr>
          <w:trHeight w:val="48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7A00E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Lin et al., 20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43769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4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EC0F0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C9286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E08A1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DDC2F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04CCC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27</w:t>
            </w:r>
          </w:p>
        </w:tc>
        <w:tc>
          <w:tcPr>
            <w:tcW w:w="2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159CA" w14:textId="77777777" w:rsidR="00460D54" w:rsidRDefault="00460D54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4</w:t>
            </w:r>
          </w:p>
        </w:tc>
      </w:tr>
    </w:tbl>
    <w:p w14:paraId="7E46A425" w14:textId="3EC4A6C0" w:rsidR="00460D54" w:rsidRDefault="00460D54">
      <w:r>
        <w:br w:type="page"/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336"/>
        <w:gridCol w:w="471"/>
        <w:gridCol w:w="1161"/>
        <w:gridCol w:w="471"/>
        <w:gridCol w:w="1161"/>
      </w:tblGrid>
      <w:tr w:rsidR="00FF08AE" w:rsidRPr="00FF08AE" w14:paraId="746EC6E6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380B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 xml:space="preserve">4. Nausea and vomiting </w:t>
            </w:r>
          </w:p>
        </w:tc>
      </w:tr>
      <w:tr w:rsidR="00FF08AE" w:rsidRPr="00FF08AE" w14:paraId="72B5869B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15BA4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 h</w:t>
            </w:r>
          </w:p>
        </w:tc>
      </w:tr>
      <w:tr w:rsidR="00FF08AE" w:rsidRPr="00FF08AE" w14:paraId="2C81E271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9D4F5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B7D2A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D9D0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2D0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4E3BF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2</w:t>
            </w:r>
          </w:p>
        </w:tc>
      </w:tr>
      <w:tr w:rsidR="00FF08AE" w:rsidRPr="00FF08AE" w14:paraId="26EA817E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CA8B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to et al., 202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EE08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976D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F82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DDBE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FF08AE" w:rsidRPr="00FF08AE" w14:paraId="0821111A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67E6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ng et al., 202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7DF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836A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A37B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9EB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F08AE" w:rsidRPr="00FF08AE" w14:paraId="103EAC68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9C98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pel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BA3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80A1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42B0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60DD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FF08AE" w:rsidRPr="00FF08AE" w14:paraId="035E2FE4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8D272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 h</w:t>
            </w:r>
          </w:p>
        </w:tc>
      </w:tr>
      <w:tr w:rsidR="00FF08AE" w:rsidRPr="00FF08AE" w14:paraId="002E9C5D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FF47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1C99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F887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1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0AA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06E0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2</w:t>
            </w:r>
          </w:p>
        </w:tc>
      </w:tr>
      <w:tr w:rsidR="00FF08AE" w:rsidRPr="00FF08AE" w14:paraId="1FD1E276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15F39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ato et al., 2022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ED377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3688F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0A5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B37F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FF08AE" w:rsidRPr="00FF08AE" w14:paraId="42729B39" w14:textId="77777777" w:rsidTr="00FF08AE">
        <w:trPr>
          <w:trHeight w:val="588"/>
        </w:trPr>
        <w:tc>
          <w:tcPr>
            <w:tcW w:w="3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97BB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kreja</w:t>
            </w:r>
            <w:proofErr w:type="spellEnd"/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3 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0EA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D6D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6E7B2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37F97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</w:tbl>
    <w:p w14:paraId="119418E7" w14:textId="77777777" w:rsidR="00460D54" w:rsidRDefault="00460D5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3236"/>
        <w:gridCol w:w="485"/>
        <w:gridCol w:w="1197"/>
        <w:gridCol w:w="485"/>
        <w:gridCol w:w="1197"/>
      </w:tblGrid>
      <w:tr w:rsidR="00FF08AE" w:rsidRPr="00FF08AE" w14:paraId="34962D2B" w14:textId="77777777" w:rsidTr="00FF08AE">
        <w:trPr>
          <w:trHeight w:val="588"/>
        </w:trPr>
        <w:tc>
          <w:tcPr>
            <w:tcW w:w="6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CCD1" w14:textId="77777777" w:rsidR="00FF08AE" w:rsidRPr="00FF08AE" w:rsidRDefault="00FF08AE" w:rsidP="00FF08A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5. Patient dissatisfaction</w:t>
            </w:r>
          </w:p>
        </w:tc>
      </w:tr>
      <w:tr w:rsidR="00FF08AE" w:rsidRPr="00FF08AE" w14:paraId="53FEDCB7" w14:textId="77777777" w:rsidTr="00FF08AE">
        <w:trPr>
          <w:trHeight w:val="588"/>
        </w:trPr>
        <w:tc>
          <w:tcPr>
            <w:tcW w:w="32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F89CA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C295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68A7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1</w:t>
            </w:r>
          </w:p>
        </w:tc>
        <w:tc>
          <w:tcPr>
            <w:tcW w:w="4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281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0EADD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vent2</w:t>
            </w:r>
          </w:p>
        </w:tc>
      </w:tr>
      <w:tr w:rsidR="00FF08AE" w:rsidRPr="00FF08AE" w14:paraId="44F26D10" w14:textId="77777777" w:rsidTr="00FF08AE">
        <w:trPr>
          <w:trHeight w:val="5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320E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mato et al. 2022;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5E1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EB6B5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3F98C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47C0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FF08AE" w:rsidRPr="00FF08AE" w14:paraId="7039E616" w14:textId="77777777" w:rsidTr="00FF08AE">
        <w:trPr>
          <w:trHeight w:val="588"/>
        </w:trPr>
        <w:tc>
          <w:tcPr>
            <w:tcW w:w="32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D043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ung et al. 2022;  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85ED4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A9F3D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BD828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26B6" w14:textId="77777777" w:rsidR="00FF08AE" w:rsidRPr="00FF08AE" w:rsidRDefault="00FF08AE" w:rsidP="00FF08A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F08A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</w:tbl>
    <w:p w14:paraId="1CE12418" w14:textId="77777777" w:rsidR="00FF08AE" w:rsidRPr="00FF08AE" w:rsidRDefault="00FF08AE" w:rsidP="00460D54">
      <w:pPr>
        <w:rPr>
          <w:rFonts w:hint="eastAsia"/>
          <w:sz w:val="28"/>
          <w:szCs w:val="28"/>
        </w:rPr>
      </w:pPr>
    </w:p>
    <w:sectPr w:rsidR="00FF08AE" w:rsidRPr="00FF08AE" w:rsidSect="00FF08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9254C9" w14:textId="77777777" w:rsidR="00B70841" w:rsidRDefault="00B70841" w:rsidP="00FF08AE">
      <w:r>
        <w:separator/>
      </w:r>
    </w:p>
  </w:endnote>
  <w:endnote w:type="continuationSeparator" w:id="0">
    <w:p w14:paraId="4F1F6C06" w14:textId="77777777" w:rsidR="00B70841" w:rsidRDefault="00B70841" w:rsidP="00FF08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F9F0A4" w14:textId="77777777" w:rsidR="00B70841" w:rsidRDefault="00B70841" w:rsidP="00FF08AE">
      <w:r>
        <w:separator/>
      </w:r>
    </w:p>
  </w:footnote>
  <w:footnote w:type="continuationSeparator" w:id="0">
    <w:p w14:paraId="3026DE70" w14:textId="77777777" w:rsidR="00B70841" w:rsidRDefault="00B70841" w:rsidP="00FF08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D9"/>
    <w:rsid w:val="002B1FD9"/>
    <w:rsid w:val="00460D54"/>
    <w:rsid w:val="00681972"/>
    <w:rsid w:val="00B70841"/>
    <w:rsid w:val="00FF0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DFDC66"/>
  <w15:chartTrackingRefBased/>
  <w15:docId w15:val="{B63B06A4-809F-4356-952C-CE2E484BF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8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8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8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8AE"/>
    <w:rPr>
      <w:sz w:val="18"/>
      <w:szCs w:val="18"/>
    </w:rPr>
  </w:style>
  <w:style w:type="table" w:styleId="a7">
    <w:name w:val="Table Grid"/>
    <w:basedOn w:val="a1"/>
    <w:uiPriority w:val="39"/>
    <w:rsid w:val="00FF08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92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6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6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8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peng</dc:creator>
  <cp:keywords/>
  <dc:description/>
  <cp:lastModifiedBy>Yapeng</cp:lastModifiedBy>
  <cp:revision>8</cp:revision>
  <dcterms:created xsi:type="dcterms:W3CDTF">2024-08-08T01:26:00Z</dcterms:created>
  <dcterms:modified xsi:type="dcterms:W3CDTF">2024-08-08T01:44:00Z</dcterms:modified>
</cp:coreProperties>
</file>